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929DB" w14:textId="2EAB80D1" w:rsidR="002D52ED" w:rsidRPr="006C27F5" w:rsidRDefault="00C34F29" w:rsidP="002D52ED">
      <w:pPr>
        <w:rPr>
          <w:rFonts w:ascii="Arial" w:hAnsi="Arial" w:cs="Arial"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2</w:t>
      </w:r>
      <w:r w:rsidRPr="006C27F5">
        <w:rPr>
          <w:rFonts w:ascii="Arial" w:hAnsi="Arial" w:cs="Arial"/>
          <w:b/>
          <w:bCs/>
        </w:rPr>
        <w:t xml:space="preserve"> Table</w:t>
      </w:r>
      <w:r w:rsidR="002D52ED" w:rsidRPr="006C27F5">
        <w:rPr>
          <w:rFonts w:ascii="Arial" w:hAnsi="Arial" w:cs="Arial"/>
          <w:b/>
          <w:bCs/>
        </w:rPr>
        <w:t>.</w:t>
      </w:r>
      <w:r w:rsidR="002D52ED" w:rsidRPr="006C27F5">
        <w:rPr>
          <w:rFonts w:ascii="Arial" w:hAnsi="Arial" w:cs="Arial"/>
        </w:rPr>
        <w:t xml:space="preserve"> </w:t>
      </w:r>
      <w:r w:rsidR="001022CD" w:rsidRPr="006C27F5">
        <w:rPr>
          <w:rFonts w:ascii="Arial" w:hAnsi="Arial" w:cs="Arial"/>
          <w:b/>
          <w:bCs/>
        </w:rPr>
        <w:t>Description of the sociodemographic characteristics</w:t>
      </w:r>
      <w:r w:rsidR="00ED144E" w:rsidRPr="006C27F5">
        <w:rPr>
          <w:rFonts w:ascii="Arial" w:hAnsi="Arial" w:cs="Arial"/>
          <w:b/>
          <w:bCs/>
        </w:rPr>
        <w:t xml:space="preserve"> </w:t>
      </w:r>
      <w:r w:rsidR="00203F1D" w:rsidRPr="006C27F5">
        <w:rPr>
          <w:rFonts w:ascii="Arial" w:hAnsi="Arial" w:cs="Arial"/>
          <w:b/>
          <w:bCs/>
        </w:rPr>
        <w:t>of participants with hypertension by</w:t>
      </w:r>
      <w:r w:rsidR="00672F13" w:rsidRPr="006C27F5">
        <w:rPr>
          <w:rFonts w:ascii="Arial" w:hAnsi="Arial" w:cs="Arial"/>
          <w:b/>
          <w:bCs/>
        </w:rPr>
        <w:t xml:space="preserve"> timeliness of last attendance to a health facility</w:t>
      </w:r>
      <w:r w:rsidR="00A40AB9" w:rsidRPr="006C27F5">
        <w:rPr>
          <w:rFonts w:ascii="Arial" w:hAnsi="Arial" w:cs="Arial"/>
          <w:b/>
          <w:bCs/>
        </w:rPr>
        <w:t>.</w:t>
      </w:r>
    </w:p>
    <w:p w14:paraId="12EF1E75" w14:textId="77777777" w:rsidR="00672F13" w:rsidRPr="006C27F5" w:rsidRDefault="00672F13" w:rsidP="002D52ED">
      <w:pPr>
        <w:rPr>
          <w:rFonts w:ascii="Arial" w:hAnsi="Arial" w:cs="Arial"/>
        </w:rPr>
      </w:pPr>
    </w:p>
    <w:tbl>
      <w:tblPr>
        <w:tblW w:w="10490" w:type="dxa"/>
        <w:tblInd w:w="-10" w:type="dxa"/>
        <w:tblLook w:val="04A0" w:firstRow="1" w:lastRow="0" w:firstColumn="1" w:lastColumn="0" w:noHBand="0" w:noVBand="1"/>
      </w:tblPr>
      <w:tblGrid>
        <w:gridCol w:w="1560"/>
        <w:gridCol w:w="3235"/>
        <w:gridCol w:w="2010"/>
        <w:gridCol w:w="1842"/>
        <w:gridCol w:w="1843"/>
      </w:tblGrid>
      <w:tr w:rsidR="00834B2C" w:rsidRPr="006C27F5" w14:paraId="10FA310A" w14:textId="77777777" w:rsidTr="008D2097">
        <w:trPr>
          <w:trHeight w:val="945"/>
        </w:trPr>
        <w:tc>
          <w:tcPr>
            <w:tcW w:w="479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7DB3F540" w14:textId="77777777" w:rsidR="00834B2C" w:rsidRPr="006C27F5" w:rsidRDefault="00834B2C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BD4A051" w14:textId="30ADF64B" w:rsidR="00834B2C" w:rsidRPr="006C27F5" w:rsidRDefault="00834B2C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Overall population with hypertension 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="0039320D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=1004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  <w:r w:rsidR="00746EF2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7173E3C" w14:textId="42B770EC" w:rsidR="00834B2C" w:rsidRPr="006C27F5" w:rsidRDefault="00834B2C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Attended clinic in last 3 months 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="0039320D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=269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1BB528C" w14:textId="0109A0CA" w:rsidR="00834B2C" w:rsidRPr="006C27F5" w:rsidRDefault="00834B2C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id not attend clinic in last 3 months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39320D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=735</w:t>
            </w:r>
            <w:r w:rsidR="004A276B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834B2C" w:rsidRPr="006C27F5" w14:paraId="44A908CC" w14:textId="77777777" w:rsidTr="008D2097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3809C6" w14:textId="77777777" w:rsidR="00834B2C" w:rsidRPr="006C27F5" w:rsidRDefault="00834B2C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DBD32A" w14:textId="77777777" w:rsidR="00834B2C" w:rsidRPr="006C27F5" w:rsidRDefault="00834B2C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rou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40AAC0" w14:textId="46E278EC" w:rsidR="00834B2C" w:rsidRPr="006C27F5" w:rsidRDefault="0039320D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="00834B2C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E3864E" w14:textId="068F4833" w:rsidR="00834B2C" w:rsidRPr="006C27F5" w:rsidRDefault="0039320D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="00834B2C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7A4303C" w14:textId="1BCF878F" w:rsidR="00834B2C" w:rsidRPr="006C27F5" w:rsidRDefault="0039320D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  <w:r w:rsidR="00834B2C"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</w:tr>
      <w:tr w:rsidR="00834B2C" w:rsidRPr="006C27F5" w14:paraId="609E1A04" w14:textId="77777777" w:rsidTr="008D2097">
        <w:trPr>
          <w:trHeight w:val="29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346F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87195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E34E94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7 (4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4A8444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 (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EC1125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6 (47.1)</w:t>
            </w:r>
          </w:p>
        </w:tc>
      </w:tr>
      <w:tr w:rsidR="00834B2C" w:rsidRPr="006C27F5" w14:paraId="77BDE9DA" w14:textId="77777777" w:rsidTr="008D2097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58EBB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5874CB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85865B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7 (54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803F81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7 (5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1107AA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0 (53.1)</w:t>
            </w:r>
          </w:p>
        </w:tc>
      </w:tr>
      <w:tr w:rsidR="00834B2C" w:rsidRPr="006C27F5" w14:paraId="447257C0" w14:textId="77777777" w:rsidTr="008D2097">
        <w:trPr>
          <w:trHeight w:val="319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C138F2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, median (IQR)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B2735B" w14:textId="77777777" w:rsidR="00834B2C" w:rsidRPr="006C27F5" w:rsidRDefault="00834B2C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0042E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5 (47–6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1441E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 (47–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3149E1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 (47–63)</w:t>
            </w:r>
          </w:p>
        </w:tc>
      </w:tr>
      <w:tr w:rsidR="00834B2C" w:rsidRPr="006C27F5" w14:paraId="3FAF58A2" w14:textId="77777777" w:rsidTr="008D2097">
        <w:trPr>
          <w:trHeight w:val="29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9D330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BB3197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formal educ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66A418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3 (8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56193F0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6 (8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75569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17 (83.9)</w:t>
            </w:r>
          </w:p>
        </w:tc>
      </w:tr>
      <w:tr w:rsidR="00834B2C" w:rsidRPr="006C27F5" w14:paraId="0AD69FDD" w14:textId="77777777" w:rsidTr="008D2097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E8085B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956C2B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y educa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6370AF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1 (16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E6B2DA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 (1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6847C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8 (16.1)</w:t>
            </w:r>
          </w:p>
        </w:tc>
      </w:tr>
      <w:tr w:rsidR="00834B2C" w:rsidRPr="006C27F5" w14:paraId="546338F4" w14:textId="77777777" w:rsidTr="008D2097">
        <w:trPr>
          <w:trHeight w:val="257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BF91B0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E44F3D0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ngle/divorced/ widow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64A5B77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1 (2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A3A31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6 (3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9B4B8C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5 (27.9)</w:t>
            </w:r>
          </w:p>
        </w:tc>
      </w:tr>
      <w:tr w:rsidR="00834B2C" w:rsidRPr="006C27F5" w14:paraId="37F3DABF" w14:textId="77777777" w:rsidTr="008D2097">
        <w:trPr>
          <w:trHeight w:val="26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8CDC8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FF60D5A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ried/cohabitin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6B008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13 (71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00E64E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3 (6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6902A4F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30 (72.1)</w:t>
            </w:r>
          </w:p>
        </w:tc>
      </w:tr>
      <w:tr w:rsidR="00834B2C" w:rsidRPr="006C27F5" w14:paraId="65918F96" w14:textId="77777777" w:rsidTr="00F57736">
        <w:trPr>
          <w:trHeight w:val="4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1BAD8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ealth quintile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DDBDBC" w14:textId="77777777" w:rsidR="00834B2C" w:rsidRPr="006C27F5" w:rsidRDefault="00834B2C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C4A20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9 (1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889A04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 (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898391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6 (21.1)</w:t>
            </w:r>
          </w:p>
        </w:tc>
      </w:tr>
      <w:tr w:rsidR="00834B2C" w:rsidRPr="006C27F5" w14:paraId="00B1025E" w14:textId="77777777" w:rsidTr="008D2097">
        <w:trPr>
          <w:trHeight w:val="29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C3E5FFC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FF50F01" w14:textId="77777777" w:rsidR="00834B2C" w:rsidRPr="006C27F5" w:rsidRDefault="00834B2C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4D65A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4 (1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411AF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 (1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B4867E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8 (17.4)</w:t>
            </w:r>
          </w:p>
        </w:tc>
      </w:tr>
      <w:tr w:rsidR="00834B2C" w:rsidRPr="006C27F5" w14:paraId="68F77A8B" w14:textId="77777777" w:rsidTr="008D2097">
        <w:trPr>
          <w:trHeight w:val="29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B47E1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55AC5F" w14:textId="77777777" w:rsidR="00834B2C" w:rsidRPr="006C27F5" w:rsidRDefault="00834B2C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C27518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1 (1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012DADF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 (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63613C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7 (17.3)</w:t>
            </w:r>
          </w:p>
        </w:tc>
      </w:tr>
      <w:tr w:rsidR="00834B2C" w:rsidRPr="006C27F5" w14:paraId="57318A06" w14:textId="77777777" w:rsidTr="008D2097">
        <w:trPr>
          <w:trHeight w:val="29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50B6C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3421C7" w14:textId="77777777" w:rsidR="00834B2C" w:rsidRPr="006C27F5" w:rsidRDefault="00834B2C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00865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2 (2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2F8B08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 (2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F5857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9 (20.3)</w:t>
            </w:r>
          </w:p>
        </w:tc>
      </w:tr>
      <w:tr w:rsidR="00834B2C" w:rsidRPr="006C27F5" w14:paraId="67EB817B" w14:textId="77777777" w:rsidTr="008D2097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88DD4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9E93A2" w14:textId="77777777" w:rsidR="00834B2C" w:rsidRPr="006C27F5" w:rsidRDefault="00834B2C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92A4B1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8 (24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C4D11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3 (2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959745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5 (23.8)</w:t>
            </w:r>
          </w:p>
        </w:tc>
      </w:tr>
      <w:tr w:rsidR="00834B2C" w:rsidRPr="006C27F5" w14:paraId="31F8D294" w14:textId="77777777" w:rsidTr="008D2097">
        <w:trPr>
          <w:trHeight w:val="215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73DE8E21" w14:textId="6EF5805D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  <w:r w:rsidR="00746EF2"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BFF7AB4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1328D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1 (1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1213E6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 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9231F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4 (14.2)</w:t>
            </w:r>
          </w:p>
        </w:tc>
      </w:tr>
      <w:tr w:rsidR="00834B2C" w:rsidRPr="006C27F5" w14:paraId="0457C523" w14:textId="77777777" w:rsidTr="008D2097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34C36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67F824B" w14:textId="5CF5744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rmal range (18.5-24.9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B64673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4 (5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B95D06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6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32B8AD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8 (61.2)</w:t>
            </w:r>
          </w:p>
        </w:tc>
      </w:tr>
      <w:tr w:rsidR="00834B2C" w:rsidRPr="006C27F5" w14:paraId="2B8CF826" w14:textId="77777777" w:rsidTr="008D2097">
        <w:trPr>
          <w:trHeight w:val="19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27B8C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BA8DAA" w14:textId="5A1BE054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D98A80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7 (1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A31EDF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 (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E45111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1 (16.5)</w:t>
            </w:r>
          </w:p>
        </w:tc>
      </w:tr>
      <w:tr w:rsidR="00834B2C" w:rsidRPr="006C27F5" w14:paraId="3B614195" w14:textId="77777777" w:rsidTr="008D2097">
        <w:trPr>
          <w:trHeight w:val="216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8932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BD25F10" w14:textId="2EC4FE86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95DA7A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8 (8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EB694B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 (10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331619" w14:textId="77777777" w:rsidR="00834B2C" w:rsidRPr="006C27F5" w:rsidRDefault="00834B2C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 (8.1)</w:t>
            </w:r>
          </w:p>
        </w:tc>
      </w:tr>
    </w:tbl>
    <w:p w14:paraId="1D1DC13B" w14:textId="77777777" w:rsidR="002D52ED" w:rsidRPr="006C27F5" w:rsidRDefault="002D52ED" w:rsidP="002D52ED">
      <w:pPr>
        <w:rPr>
          <w:rFonts w:ascii="Arial" w:hAnsi="Arial" w:cs="Arial"/>
          <w:sz w:val="18"/>
          <w:szCs w:val="18"/>
        </w:rPr>
      </w:pPr>
    </w:p>
    <w:p w14:paraId="198AAE95" w14:textId="482E1E50" w:rsidR="002D52ED" w:rsidRPr="006C27F5" w:rsidRDefault="009564E5" w:rsidP="002D52ED">
      <w:pPr>
        <w:rPr>
          <w:rFonts w:ascii="Arial" w:hAnsi="Arial" w:cs="Arial"/>
          <w:sz w:val="18"/>
          <w:szCs w:val="18"/>
        </w:rPr>
      </w:pPr>
      <w:r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>*</w:t>
      </w:r>
      <w:r w:rsidR="00746EF2"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Overall population with hypertension excludes two participants with missing health facility visit data. </w:t>
      </w:r>
      <w:r w:rsidRPr="006C27F5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eastAsia="en-GB"/>
          <w14:ligatures w14:val="none"/>
        </w:rPr>
        <w:t>†</w:t>
      </w:r>
      <w:r w:rsidR="001022CD" w:rsidRPr="006C27F5">
        <w:rPr>
          <w:rFonts w:ascii="Arial" w:hAnsi="Arial" w:cs="Arial"/>
          <w:sz w:val="18"/>
          <w:szCs w:val="18"/>
        </w:rPr>
        <w:t>BMI excludes the four participants with missing BMI data</w:t>
      </w:r>
      <w:r w:rsidR="00A907D7" w:rsidRPr="006C27F5">
        <w:rPr>
          <w:rFonts w:ascii="Arial" w:hAnsi="Arial" w:cs="Arial"/>
          <w:sz w:val="18"/>
          <w:szCs w:val="18"/>
        </w:rPr>
        <w:t>.</w:t>
      </w:r>
    </w:p>
    <w:p w14:paraId="78583BCE" w14:textId="11E4FD62" w:rsidR="002D52ED" w:rsidRPr="006C27F5" w:rsidRDefault="002D52ED" w:rsidP="002D52ED">
      <w:pPr>
        <w:rPr>
          <w:rFonts w:ascii="Arial" w:hAnsi="Arial" w:cs="Arial"/>
          <w:sz w:val="18"/>
          <w:szCs w:val="18"/>
        </w:rPr>
      </w:pPr>
      <w:r w:rsidRPr="006C27F5">
        <w:rPr>
          <w:rFonts w:ascii="Arial" w:hAnsi="Arial" w:cs="Arial"/>
          <w:sz w:val="18"/>
          <w:szCs w:val="18"/>
        </w:rPr>
        <w:t xml:space="preserve">BMI, body mass index; IQR, interquartile range; </w:t>
      </w:r>
      <w:r w:rsidR="00C64EB6" w:rsidRPr="006C27F5">
        <w:rPr>
          <w:rFonts w:ascii="Arial" w:hAnsi="Arial" w:cs="Arial"/>
          <w:sz w:val="18"/>
          <w:szCs w:val="18"/>
        </w:rPr>
        <w:t>N</w:t>
      </w:r>
      <w:r w:rsidRPr="006C27F5">
        <w:rPr>
          <w:rFonts w:ascii="Arial" w:hAnsi="Arial" w:cs="Arial"/>
          <w:sz w:val="18"/>
          <w:szCs w:val="18"/>
        </w:rPr>
        <w:t>, number</w:t>
      </w:r>
      <w:r w:rsidR="00F57736">
        <w:rPr>
          <w:rFonts w:ascii="Arial" w:hAnsi="Arial" w:cs="Arial"/>
          <w:sz w:val="18"/>
          <w:szCs w:val="18"/>
        </w:rPr>
        <w:t>.</w:t>
      </w:r>
      <w:bookmarkStart w:id="0" w:name="_GoBack"/>
      <w:bookmarkEnd w:id="0"/>
    </w:p>
    <w:sectPr w:rsidR="002D52ED" w:rsidRPr="006C27F5" w:rsidSect="003C76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C763A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B7401-E682-4C51-A2A1-F3A44E76E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5:00Z</dcterms:modified>
</cp:coreProperties>
</file>